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Number of paediatric patients with specific profiles of NRTI and NNRTI mutations stratified by viral load</w:t>
      </w:r>
    </w:p>
    <w:tbl>
      <w:tblPr>
        <w:tblW w:w="898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5"/>
        <w:gridCol w:w="3240"/>
        <w:gridCol w:w="1588"/>
      </w:tblGrid>
      <w:tr>
        <w:trPr>
          <w:trHeight w:val="375" w:hRule="atLeast"/>
        </w:trPr>
        <w:tc>
          <w:tcPr>
            <w:tcW w:w="41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NRTI mutations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NNRTI mutations</w:t>
            </w:r>
          </w:p>
        </w:tc>
        <w:tc>
          <w:tcPr>
            <w:tcW w:w="15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No. of patients</w:t>
            </w:r>
          </w:p>
        </w:tc>
      </w:tr>
      <w:tr>
        <w:trPr>
          <w:trHeight w:val="27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Viral load 1000-5000 copies/mL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08I/V V179I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Q/K V108I/V Y181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V179I G190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Q V179I G190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fr-FR" w:eastAsia="fr-FR"/>
              </w:rPr>
              <w:t>Viral load &gt;5000 copies/mL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G190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 M184V T215Y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Q K103N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 T69D K70R M184V T215F K219Q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Y181V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D67N T69D/T K70R M184V T215I/T K219E/Q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/Y G190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65R D67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 G190S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/K G190A/G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/V Y188L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/K Y181C/Y G190A/G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Q V106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Y181C G190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Y181C/Y G190A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8L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G190A M230L/M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1E Y181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 T215F/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R/K V179E Y181C/Y G190A/G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 T215Y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 T215Y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6A Y181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184V/I T215F/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Y181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L74I/L M184V L210W/L T215Y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K103N V179I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55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M41L T69N/T M184V/M L210W T215Y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08I Y181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75I M184V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V179I Y181C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/>
                <w:sz w:val="20"/>
                <w:szCs w:val="20"/>
                <w:lang w:val="fr-FR" w:eastAsia="fr-FR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3:58:00Z</dcterms:created>
  <dc:creator>Mathieu Bastard</dc:creator>
  <dc:description/>
  <cp:keywords/>
  <dc:language>en-US</dc:language>
  <cp:lastModifiedBy>Mathieu Bastard</cp:lastModifiedBy>
  <dcterms:modified xsi:type="dcterms:W3CDTF">2012-10-11T13:58:00Z</dcterms:modified>
  <cp:revision>1</cp:revision>
  <dc:subject/>
  <dc:title>Table S2</dc:title>
</cp:coreProperties>
</file>